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177" w:type="dxa"/>
        <w:jc w:val="left"/>
        <w:tblInd w:w="-7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73"/>
        <w:gridCol w:w="3701"/>
        <w:gridCol w:w="1542"/>
        <w:gridCol w:w="1264"/>
        <w:gridCol w:w="1797"/>
      </w:tblGrid>
      <w:tr>
        <w:trPr/>
        <w:tc>
          <w:tcPr>
            <w:tcW w:w="10177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Supplementary Table III. List of </w:t>
            </w:r>
            <w:r>
              <w:rPr>
                <w:rFonts w:cs="Times New Roman" w:ascii="Times New Roman" w:hAnsi="Times New Roman"/>
                <w:b/>
                <w:i/>
                <w:sz w:val="24"/>
                <w:szCs w:val="24"/>
              </w:rPr>
              <w:t>H. pylori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 xml:space="preserve"> 26695 strain proteins with fold predicted using FUGU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GENE NAME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DESCRIPTIO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PDB I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Z-SCORE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CONFIDENCE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0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3S RIBOSOMAL R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VO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0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HROMOSOME PARTITION PROTEIN MUKB, LINKE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EUJ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1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HONDROITIN SYNTH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Z8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8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3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YTOCHROME C OXIDASE, CBB3-TYPE, SUBUNIT 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MK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5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GULATOR OF SIGMA E PROT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ZP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.4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28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ALOALKANE DEHALOGE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B6G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.8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41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UDP-N-ACETYLMURAMOYLALANYL-D-GLUTAMYL-2,6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GG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.1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44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DNA PRIMASE/HELIC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INU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4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48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NDONUCLEASE I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WS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0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STRICTION ENDONUCLEASE PAB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DV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.6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0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STRICTION ENDONUCLEASE PAB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DV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.9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1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H3"/>
                <w:rFonts w:cs="Times New Roman" w:ascii="Times New Roman" w:hAnsi="Times New Roman"/>
              </w:rPr>
              <w:t>PUTATIVE KETOSTEROID ISOMER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HX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5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5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Style w:val="H3"/>
                <w:rFonts w:cs="Times New Roman" w:ascii="Times New Roman" w:hAnsi="Times New Roman"/>
              </w:rPr>
              <w:t>PUTATIVE DNA-BINDING MEMBRANE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FYM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.7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6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 PROTEIN HP022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X9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9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7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ZINC METALLOPROT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B4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8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OLA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LR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7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58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ERREDOX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H9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69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RANSCRIPTION FACTOR P5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RP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8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75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RANSLOCATOR PROTEIN BIP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NF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7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82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1C12 SUBCOMPLEX OF F1FO ATP SYNTHASE(MEMBRANE PROTEIN)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C1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0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84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YPE I RESTRICTION-MODIFICATION ENZYME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YF2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85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ROTEIN OF UNKNOWN FUNCTION VPA09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I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8.90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87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ROTEIN OF UNKNOWN FUNCTION VPA098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QI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0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ITROGENASE IRON PROTEIN-LIK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BY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4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1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NA BINDING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HRU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21.09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3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D-METHIONINE TRANSPORT SYSTEM PERMEASE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DHW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2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7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OLUBLE LYTIC MUREIN TRANSGLYCOSYL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S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2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8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ZINC METALLOPROTEASE MJ039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B4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3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099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RE RECOMBI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DRG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0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00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MOBILIZATION PROTEIN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NS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6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04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 CYTOSOLIC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G2R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3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051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O-SIALOGLYCOPROTEIN ENDOPEPTID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IV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4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09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LAGELLAR HOOK PROTEIN FLG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WLG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0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ERREDOX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WTF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5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1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.COLI HEMOLYSIN 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O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2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PSEUDOMONAS AERUGINOSA TOLA DOMAIN III, SELENO-METHIONINE DERIVATIV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LR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6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2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BIOPOLYMER TRANSPORT EXB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FU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5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31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PSILON SUBUNIT OF F1F0-ATP SYNTHASE N-TERMINAL DOM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AQ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7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3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TP SYNTHASE SUBUNIT ALPHA, MITOCHONDRI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WSS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3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TP SYNTHASE B CH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L2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6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3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TP SYNTHASE B CH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L2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3.8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16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OTASSIUM LARGE CONDUCTANCE CALCIUM-ACTIVATED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JO6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9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0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23S RRN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BBO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8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2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YTOCHROME C4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ET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2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5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CELL WALL HYDROL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KQ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4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5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ROTEIN TRANSLOCASE SUBUNIT SEC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DL8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6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6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NADH-QUINONE OXIDOREDUCTASE SUBUNIT 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RKO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67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6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ORMATE DEHYDROGENASE, NITRATE-INDUCIBLE, MAJ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KQF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5.0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7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HOSPHORIBOSYL-ANTHRANILATE ISOMER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PI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6.3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8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NTHRANILATE PHOSPHORIBOSYLTRANSFER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KH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61.16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29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RIBOSOMAL PROTEIN L36 FROM THERMUS THERMOPHILU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DF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9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11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50S RIBOSOMAL PROTEIN L29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R73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9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31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SERUM PARAOXONASE/ARYLESTERASE 1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V04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9.61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3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DNAJ MOLECULAR CHAPERONE HOMOLOGY DOM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XB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9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4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BIOPOLYMER TRANSPORT EXB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FU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6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5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CHROME P450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N9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0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8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NDONUCL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QAE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0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9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IBRINOGEN BINDING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DOA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8.8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39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KIN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AN1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3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0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STRICTION ENDONUCLEASE S SUBUNITS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OKG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89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4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SERINE PROT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ZYO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7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4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BIOPOLYMER TRANSPORT EXB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PFU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8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5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42-9-9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V9W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2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6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UNCHARACTERIZE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LA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14.24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6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HYPOTHETICAL PROTEIN XCC0632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IQ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2.1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6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YTOPLASMIC DISTAL C-TERMINAL DOMAIN OF OCCLUD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XAW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7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LUTAMINE AMIDOTRANSFERASES CLASS-II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AO0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9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7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LAGELLAR PROTEIN FLG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FRN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1.7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8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EXODEOXYRIBONUCLEASE VII SMALL SUBUNIT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VP7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13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87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ABC TYPE-2 TRANSPORTE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CN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5.54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9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NIFU-LIKE PROTEIN HIRIP5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VE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4.4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93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EROXISOMAL TARGETING SIGNAL 1 RECEPTOR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FCH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499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RESTRICTION ENDONUCLE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C1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4.22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0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FIXG-RELATED PROTE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R3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9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1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,8-DIHYDRONEOPTERIN TRIPHOSPHATE EPIMER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B9L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0.1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12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TRANSFERRIN-BINDING PROTEIN A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V8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3.9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4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UBIQUINOL-CYTOCHROME C REDUCTASE IRON-SULFUR SUBUNIT, MITOCHONDRIAL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22"/>
                  <w:szCs w:val="22"/>
                </w:rPr>
                <w:t>1RIE</w:t>
              </w:r>
            </w:hyperlink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7.16</w:t>
            </w:r>
          </w:p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44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PEPTIDASE M23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HSI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3.85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CERTAIN 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46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UTATIVE LIPOPROTEIN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JXP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 xml:space="preserve">7.66 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51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CRIFLAVINE RESISTANCE PROTEIN B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RDD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41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68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PROTEIN YHB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R19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5.46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75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ESCU C-TERMINAL DOMAIN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BZY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6.50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  <w:tr>
        <w:trPr/>
        <w:tc>
          <w:tcPr>
            <w:tcW w:w="18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P1580</w:t>
            </w:r>
          </w:p>
        </w:tc>
        <w:tc>
          <w:tcPr>
            <w:tcW w:w="3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Cs/>
              </w:rPr>
              <w:t>ACID PHOSPHATASE</w:t>
            </w:r>
          </w:p>
        </w:tc>
        <w:tc>
          <w:tcPr>
            <w:tcW w:w="15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D2T</w:t>
            </w:r>
          </w:p>
        </w:tc>
        <w:tc>
          <w:tcPr>
            <w:tcW w:w="12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2.28</w:t>
            </w:r>
          </w:p>
        </w:tc>
        <w:tc>
          <w:tcPr>
            <w:tcW w:w="17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TMLPreformatted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CERTAIN</w:t>
            </w:r>
          </w:p>
        </w:tc>
      </w:tr>
    </w:tbl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  <w:bookmarkStart w:id="0" w:name="_GoBack"/>
      <w:bookmarkStart w:id="1" w:name="_GoBack"/>
      <w:bookmarkEnd w:id="1"/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H3">
    <w:name w:val="h3"/>
    <w:basedOn w:val="DefaultParagraphFont"/>
    <w:qFormat/>
    <w:rPr/>
  </w:style>
  <w:style w:type="character" w:styleId="HTMLPreformattedChar">
    <w:name w:val="HTML Preformatted Char"/>
    <w:basedOn w:val="DefaultParagraphFont"/>
    <w:qFormat/>
    <w:rPr>
      <w:rFonts w:ascii="Courier New" w:hAnsi="Courier New" w:eastAsia="Times New Roman" w:cs="Courier New"/>
      <w:sz w:val="20"/>
      <w:szCs w:val="20"/>
    </w:rPr>
  </w:style>
  <w:style w:type="character" w:styleId="InternetLink">
    <w:name w:val="Hyperlink"/>
    <w:basedOn w:val="DefaultParagraphFont"/>
    <w:rPr>
      <w:color w:val="FFFF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spacing w:lineRule="auto" w:line="240" w:before="0" w:after="0"/>
    </w:pPr>
    <w:rPr>
      <w:rFonts w:ascii="Courier New" w:hAnsi="Courier New" w:eastAsia="Times New Roman" w:cs="Courier New"/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tardis.nibio.go.jp/cgi-bin/homstrad/getdata.cgi?id=1rie&amp;pdbid=1rie&amp;family=ISP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3T11:28:00Z</dcterms:created>
  <dc:creator>uoh</dc:creator>
  <dc:description/>
  <dc:language>en-US</dc:language>
  <cp:lastModifiedBy>Dr . Lalitha</cp:lastModifiedBy>
  <dcterms:modified xsi:type="dcterms:W3CDTF">2014-10-23T11:28:00Z</dcterms:modified>
  <cp:revision>2</cp:revision>
  <dc:subject/>
  <dc:title/>
</cp:coreProperties>
</file>